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394" w:type="pct"/>
        <w:jc w:val="center"/>
        <w:tblLook w:val="04A0" w:firstRow="1" w:lastRow="0" w:firstColumn="1" w:lastColumn="0" w:noHBand="0" w:noVBand="1"/>
      </w:tblPr>
      <w:tblGrid>
        <w:gridCol w:w="1159"/>
        <w:gridCol w:w="956"/>
        <w:gridCol w:w="1568"/>
        <w:gridCol w:w="1116"/>
        <w:gridCol w:w="1231"/>
        <w:gridCol w:w="1507"/>
        <w:gridCol w:w="958"/>
        <w:gridCol w:w="1592"/>
      </w:tblGrid>
      <w:tr w:rsidR="00A94E3A" w:rsidRPr="00A25C0E" w14:paraId="4B4A54E8" w14:textId="77777777" w:rsidTr="00910D7C">
        <w:trPr>
          <w:jc w:val="center"/>
        </w:trPr>
        <w:tc>
          <w:tcPr>
            <w:tcW w:w="575" w:type="pct"/>
            <w:shd w:val="clear" w:color="auto" w:fill="D5DCE4" w:themeFill="text2" w:themeFillTint="33"/>
          </w:tcPr>
          <w:p w14:paraId="5709B222" w14:textId="77777777" w:rsidR="00A94E3A" w:rsidRPr="00A25C0E" w:rsidRDefault="00A94E3A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474" w:type="pct"/>
            <w:shd w:val="clear" w:color="auto" w:fill="D5DCE4" w:themeFill="text2" w:themeFillTint="33"/>
          </w:tcPr>
          <w:p w14:paraId="2A03B452" w14:textId="77777777" w:rsidR="00A94E3A" w:rsidRPr="00A25C0E" w:rsidRDefault="00A94E3A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777" w:type="pct"/>
            <w:shd w:val="clear" w:color="auto" w:fill="D5DCE4" w:themeFill="text2" w:themeFillTint="33"/>
          </w:tcPr>
          <w:p w14:paraId="6B296BD4" w14:textId="77777777" w:rsidR="00A94E3A" w:rsidRPr="00A25C0E" w:rsidRDefault="00A94E3A" w:rsidP="00910D7C">
            <w:pPr>
              <w:jc w:val="center"/>
            </w:pPr>
            <w:r w:rsidRPr="00A25C0E">
              <w:t>Data Set</w:t>
            </w:r>
          </w:p>
        </w:tc>
        <w:tc>
          <w:tcPr>
            <w:tcW w:w="553" w:type="pct"/>
            <w:shd w:val="clear" w:color="auto" w:fill="D5DCE4" w:themeFill="text2" w:themeFillTint="33"/>
          </w:tcPr>
          <w:p w14:paraId="2F1A8D24" w14:textId="77777777" w:rsidR="00A94E3A" w:rsidRPr="00A25C0E" w:rsidRDefault="00A94E3A" w:rsidP="00910D7C">
            <w:pPr>
              <w:jc w:val="center"/>
            </w:pPr>
            <w:r w:rsidRPr="00A25C0E">
              <w:t>Features</w:t>
            </w:r>
          </w:p>
        </w:tc>
        <w:tc>
          <w:tcPr>
            <w:tcW w:w="610" w:type="pct"/>
            <w:shd w:val="clear" w:color="auto" w:fill="D5DCE4" w:themeFill="text2" w:themeFillTint="33"/>
          </w:tcPr>
          <w:p w14:paraId="28A571ED" w14:textId="77777777" w:rsidR="00A94E3A" w:rsidRPr="00A25C0E" w:rsidRDefault="00A94E3A" w:rsidP="00910D7C">
            <w:pPr>
              <w:jc w:val="center"/>
            </w:pPr>
            <w:r w:rsidRPr="00A25C0E">
              <w:t>Best Possible Accuracy (%)</w:t>
            </w:r>
          </w:p>
        </w:tc>
        <w:tc>
          <w:tcPr>
            <w:tcW w:w="747" w:type="pct"/>
            <w:shd w:val="clear" w:color="auto" w:fill="D5DCE4" w:themeFill="text2" w:themeFillTint="33"/>
          </w:tcPr>
          <w:p w14:paraId="6E104E63" w14:textId="77777777" w:rsidR="00A94E3A" w:rsidRPr="00A25C0E" w:rsidRDefault="00A94E3A" w:rsidP="00910D7C">
            <w:pPr>
              <w:jc w:val="center"/>
            </w:pPr>
            <w:r w:rsidRPr="00A25C0E">
              <w:t>Permutation score (%, mean±s.d.)</w:t>
            </w:r>
          </w:p>
        </w:tc>
        <w:tc>
          <w:tcPr>
            <w:tcW w:w="475" w:type="pct"/>
            <w:shd w:val="clear" w:color="auto" w:fill="D5DCE4" w:themeFill="text2" w:themeFillTint="33"/>
          </w:tcPr>
          <w:p w14:paraId="029C1C23" w14:textId="77777777" w:rsidR="00A94E3A" w:rsidRPr="00A25C0E" w:rsidRDefault="00A94E3A" w:rsidP="00910D7C">
            <w:pPr>
              <w:jc w:val="center"/>
            </w:pPr>
            <w:r w:rsidRPr="00A25C0E">
              <w:t>p-value</w:t>
            </w:r>
          </w:p>
        </w:tc>
        <w:tc>
          <w:tcPr>
            <w:tcW w:w="789" w:type="pct"/>
            <w:shd w:val="clear" w:color="auto" w:fill="D5DCE4" w:themeFill="text2" w:themeFillTint="33"/>
          </w:tcPr>
          <w:p w14:paraId="39F01B0B" w14:textId="77777777" w:rsidR="00A94E3A" w:rsidRPr="00A25C0E" w:rsidRDefault="00A94E3A" w:rsidP="00910D7C">
            <w:pPr>
              <w:jc w:val="center"/>
            </w:pPr>
            <w:r w:rsidRPr="00A25C0E">
              <w:t>Standardized</w:t>
            </w:r>
          </w:p>
        </w:tc>
      </w:tr>
      <w:tr w:rsidR="00A94E3A" w:rsidRPr="00A25C0E" w14:paraId="42E7CEFB" w14:textId="77777777" w:rsidTr="00910D7C">
        <w:trPr>
          <w:jc w:val="center"/>
        </w:trPr>
        <w:tc>
          <w:tcPr>
            <w:tcW w:w="575" w:type="pct"/>
            <w:vMerge w:val="restart"/>
          </w:tcPr>
          <w:p w14:paraId="7DA825F0" w14:textId="77777777" w:rsidR="00A94E3A" w:rsidRPr="00A25C0E" w:rsidRDefault="00A94E3A" w:rsidP="00910D7C">
            <w:r w:rsidRPr="00A25C0E">
              <w:t>Buffer</w:t>
            </w:r>
          </w:p>
        </w:tc>
        <w:tc>
          <w:tcPr>
            <w:tcW w:w="474" w:type="pct"/>
            <w:vMerge w:val="restart"/>
          </w:tcPr>
          <w:p w14:paraId="36C46A57" w14:textId="77777777" w:rsidR="00A94E3A" w:rsidRPr="00A25C0E" w:rsidRDefault="00A94E3A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283052B7" w14:textId="77777777" w:rsidR="00A94E3A" w:rsidRPr="00A25C0E" w:rsidRDefault="00A94E3A" w:rsidP="00910D7C">
            <w:r w:rsidRPr="00A25C0E">
              <w:t>DS1</w:t>
            </w:r>
          </w:p>
          <w:p w14:paraId="60E1F86A" w14:textId="77777777" w:rsidR="00A94E3A" w:rsidRPr="00A25C0E" w:rsidRDefault="00A94E3A" w:rsidP="00910D7C"/>
        </w:tc>
        <w:tc>
          <w:tcPr>
            <w:tcW w:w="553" w:type="pct"/>
          </w:tcPr>
          <w:p w14:paraId="5803F4B7" w14:textId="77777777" w:rsidR="00A94E3A" w:rsidRPr="00A25C0E" w:rsidRDefault="00A94E3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2ACFF423" w14:textId="77777777" w:rsidR="00A94E3A" w:rsidRPr="00A25C0E" w:rsidRDefault="00A94E3A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06D5AC86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4E4840EF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4EFE9C4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6351BC7D" w14:textId="77777777" w:rsidTr="00910D7C">
        <w:trPr>
          <w:jc w:val="center"/>
        </w:trPr>
        <w:tc>
          <w:tcPr>
            <w:tcW w:w="575" w:type="pct"/>
            <w:vMerge/>
          </w:tcPr>
          <w:p w14:paraId="51FC57A9" w14:textId="77777777" w:rsidR="00A94E3A" w:rsidRPr="00A25C0E" w:rsidRDefault="00A94E3A" w:rsidP="00910D7C"/>
        </w:tc>
        <w:tc>
          <w:tcPr>
            <w:tcW w:w="474" w:type="pct"/>
            <w:vMerge/>
          </w:tcPr>
          <w:p w14:paraId="58BBDE7C" w14:textId="77777777" w:rsidR="00A94E3A" w:rsidRPr="00A25C0E" w:rsidRDefault="00A94E3A" w:rsidP="00910D7C"/>
        </w:tc>
        <w:tc>
          <w:tcPr>
            <w:tcW w:w="777" w:type="pct"/>
            <w:vMerge/>
          </w:tcPr>
          <w:p w14:paraId="3A53310F" w14:textId="77777777" w:rsidR="00A94E3A" w:rsidRPr="00A25C0E" w:rsidRDefault="00A94E3A" w:rsidP="00910D7C"/>
        </w:tc>
        <w:tc>
          <w:tcPr>
            <w:tcW w:w="553" w:type="pct"/>
          </w:tcPr>
          <w:p w14:paraId="248DE983" w14:textId="77777777" w:rsidR="00A94E3A" w:rsidRPr="00A25C0E" w:rsidRDefault="00A94E3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734410FE" w14:textId="77777777" w:rsidR="00A94E3A" w:rsidRPr="00A25C0E" w:rsidRDefault="00A94E3A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154CC847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DAC03C4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0B1943FB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2D3C965C" w14:textId="77777777" w:rsidTr="00910D7C">
        <w:trPr>
          <w:jc w:val="center"/>
        </w:trPr>
        <w:tc>
          <w:tcPr>
            <w:tcW w:w="575" w:type="pct"/>
            <w:vMerge/>
          </w:tcPr>
          <w:p w14:paraId="51B8EC1D" w14:textId="77777777" w:rsidR="00A94E3A" w:rsidRPr="00A25C0E" w:rsidRDefault="00A94E3A" w:rsidP="00910D7C"/>
        </w:tc>
        <w:tc>
          <w:tcPr>
            <w:tcW w:w="474" w:type="pct"/>
            <w:vMerge/>
          </w:tcPr>
          <w:p w14:paraId="3E46F32C" w14:textId="77777777" w:rsidR="00A94E3A" w:rsidRPr="00A25C0E" w:rsidRDefault="00A94E3A" w:rsidP="00910D7C"/>
        </w:tc>
        <w:tc>
          <w:tcPr>
            <w:tcW w:w="777" w:type="pct"/>
            <w:vMerge/>
          </w:tcPr>
          <w:p w14:paraId="42EBA245" w14:textId="77777777" w:rsidR="00A94E3A" w:rsidRPr="00A25C0E" w:rsidRDefault="00A94E3A" w:rsidP="00910D7C"/>
        </w:tc>
        <w:tc>
          <w:tcPr>
            <w:tcW w:w="553" w:type="pct"/>
          </w:tcPr>
          <w:p w14:paraId="64BD0F40" w14:textId="77777777" w:rsidR="00A94E3A" w:rsidRPr="00A25C0E" w:rsidRDefault="00A94E3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43FEF074" w14:textId="77777777" w:rsidR="00A94E3A" w:rsidRPr="00A25C0E" w:rsidRDefault="00A94E3A" w:rsidP="00910D7C">
            <w:pPr>
              <w:jc w:val="center"/>
            </w:pPr>
            <w:r w:rsidRPr="00A25C0E">
              <w:t>27</w:t>
            </w:r>
          </w:p>
        </w:tc>
        <w:tc>
          <w:tcPr>
            <w:tcW w:w="747" w:type="pct"/>
            <w:vAlign w:val="bottom"/>
          </w:tcPr>
          <w:p w14:paraId="265B62B1" w14:textId="77777777" w:rsidR="00A94E3A" w:rsidRPr="00A25C0E" w:rsidRDefault="00A94E3A" w:rsidP="00910D7C">
            <w:pPr>
              <w:jc w:val="center"/>
            </w:pPr>
            <w:r w:rsidRPr="00A25C0E">
              <w:t>15±8</w:t>
            </w:r>
          </w:p>
        </w:tc>
        <w:tc>
          <w:tcPr>
            <w:tcW w:w="475" w:type="pct"/>
            <w:vAlign w:val="bottom"/>
          </w:tcPr>
          <w:p w14:paraId="1AE5DDE5" w14:textId="77777777" w:rsidR="00A94E3A" w:rsidRPr="00A25C0E" w:rsidRDefault="00A94E3A" w:rsidP="00910D7C">
            <w:r w:rsidRPr="00A25C0E">
              <w:t>0.1386</w:t>
            </w:r>
          </w:p>
        </w:tc>
        <w:tc>
          <w:tcPr>
            <w:tcW w:w="789" w:type="pct"/>
            <w:vAlign w:val="bottom"/>
          </w:tcPr>
          <w:p w14:paraId="7F7E5981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176365F2" w14:textId="77777777" w:rsidTr="00910D7C">
        <w:trPr>
          <w:jc w:val="center"/>
        </w:trPr>
        <w:tc>
          <w:tcPr>
            <w:tcW w:w="575" w:type="pct"/>
            <w:vMerge/>
          </w:tcPr>
          <w:p w14:paraId="086121DD" w14:textId="77777777" w:rsidR="00A94E3A" w:rsidRPr="00A25C0E" w:rsidRDefault="00A94E3A" w:rsidP="00910D7C"/>
        </w:tc>
        <w:tc>
          <w:tcPr>
            <w:tcW w:w="474" w:type="pct"/>
            <w:vMerge/>
          </w:tcPr>
          <w:p w14:paraId="115CD7FB" w14:textId="77777777" w:rsidR="00A94E3A" w:rsidRPr="00A25C0E" w:rsidRDefault="00A94E3A" w:rsidP="00910D7C"/>
        </w:tc>
        <w:tc>
          <w:tcPr>
            <w:tcW w:w="777" w:type="pct"/>
            <w:vMerge w:val="restart"/>
          </w:tcPr>
          <w:p w14:paraId="31D6709B" w14:textId="77777777" w:rsidR="00A94E3A" w:rsidRPr="00A25C0E" w:rsidRDefault="00A94E3A" w:rsidP="00910D7C">
            <w:r w:rsidRPr="00A25C0E">
              <w:t>DS2</w:t>
            </w:r>
          </w:p>
        </w:tc>
        <w:tc>
          <w:tcPr>
            <w:tcW w:w="553" w:type="pct"/>
          </w:tcPr>
          <w:p w14:paraId="0AAABB89" w14:textId="77777777" w:rsidR="00A94E3A" w:rsidRPr="00A25C0E" w:rsidRDefault="00A94E3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52E92659" w14:textId="77777777" w:rsidR="00A94E3A" w:rsidRPr="00A25C0E" w:rsidRDefault="00A94E3A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55710B48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6CCAB906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3828FC4A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2E70427C" w14:textId="77777777" w:rsidTr="00910D7C">
        <w:trPr>
          <w:jc w:val="center"/>
        </w:trPr>
        <w:tc>
          <w:tcPr>
            <w:tcW w:w="575" w:type="pct"/>
            <w:vMerge/>
          </w:tcPr>
          <w:p w14:paraId="5B4ABE31" w14:textId="77777777" w:rsidR="00A94E3A" w:rsidRPr="00A25C0E" w:rsidRDefault="00A94E3A" w:rsidP="00910D7C"/>
        </w:tc>
        <w:tc>
          <w:tcPr>
            <w:tcW w:w="474" w:type="pct"/>
            <w:vMerge/>
          </w:tcPr>
          <w:p w14:paraId="5D6F505D" w14:textId="77777777" w:rsidR="00A94E3A" w:rsidRPr="00A25C0E" w:rsidRDefault="00A94E3A" w:rsidP="00910D7C"/>
        </w:tc>
        <w:tc>
          <w:tcPr>
            <w:tcW w:w="777" w:type="pct"/>
            <w:vMerge/>
          </w:tcPr>
          <w:p w14:paraId="126AF593" w14:textId="77777777" w:rsidR="00A94E3A" w:rsidRPr="00A25C0E" w:rsidRDefault="00A94E3A" w:rsidP="00910D7C"/>
        </w:tc>
        <w:tc>
          <w:tcPr>
            <w:tcW w:w="553" w:type="pct"/>
          </w:tcPr>
          <w:p w14:paraId="2C5BD08F" w14:textId="77777777" w:rsidR="00A94E3A" w:rsidRPr="00A25C0E" w:rsidRDefault="00A94E3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595CD4B7" w14:textId="77777777" w:rsidR="00A94E3A" w:rsidRPr="00A25C0E" w:rsidRDefault="00A94E3A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5959575B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537926F5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69D86A3B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2726125E" w14:textId="77777777" w:rsidTr="00910D7C">
        <w:trPr>
          <w:jc w:val="center"/>
        </w:trPr>
        <w:tc>
          <w:tcPr>
            <w:tcW w:w="575" w:type="pct"/>
            <w:vMerge/>
          </w:tcPr>
          <w:p w14:paraId="23B35BDA" w14:textId="77777777" w:rsidR="00A94E3A" w:rsidRPr="00A25C0E" w:rsidRDefault="00A94E3A" w:rsidP="00910D7C"/>
        </w:tc>
        <w:tc>
          <w:tcPr>
            <w:tcW w:w="474" w:type="pct"/>
            <w:vMerge/>
          </w:tcPr>
          <w:p w14:paraId="32D774A4" w14:textId="77777777" w:rsidR="00A94E3A" w:rsidRPr="00A25C0E" w:rsidRDefault="00A94E3A" w:rsidP="00910D7C"/>
        </w:tc>
        <w:tc>
          <w:tcPr>
            <w:tcW w:w="777" w:type="pct"/>
            <w:vMerge/>
          </w:tcPr>
          <w:p w14:paraId="0EA28522" w14:textId="77777777" w:rsidR="00A94E3A" w:rsidRPr="00A25C0E" w:rsidRDefault="00A94E3A" w:rsidP="00910D7C"/>
        </w:tc>
        <w:tc>
          <w:tcPr>
            <w:tcW w:w="553" w:type="pct"/>
          </w:tcPr>
          <w:p w14:paraId="0BDA1CC2" w14:textId="77777777" w:rsidR="00A94E3A" w:rsidRPr="00A25C0E" w:rsidRDefault="00A94E3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498DE2D1" w14:textId="77777777" w:rsidR="00A94E3A" w:rsidRPr="00A25C0E" w:rsidRDefault="00A94E3A" w:rsidP="00910D7C">
            <w:pPr>
              <w:jc w:val="center"/>
            </w:pPr>
            <w:r w:rsidRPr="00A25C0E">
              <w:t>21</w:t>
            </w:r>
          </w:p>
        </w:tc>
        <w:tc>
          <w:tcPr>
            <w:tcW w:w="747" w:type="pct"/>
            <w:vAlign w:val="bottom"/>
          </w:tcPr>
          <w:p w14:paraId="6343496F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27651B8A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6CDE4C68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146398E5" w14:textId="77777777" w:rsidTr="00910D7C">
        <w:trPr>
          <w:jc w:val="center"/>
        </w:trPr>
        <w:tc>
          <w:tcPr>
            <w:tcW w:w="575" w:type="pct"/>
            <w:vMerge/>
          </w:tcPr>
          <w:p w14:paraId="7A9B58DE" w14:textId="77777777" w:rsidR="00A94E3A" w:rsidRPr="00A25C0E" w:rsidRDefault="00A94E3A" w:rsidP="00910D7C"/>
        </w:tc>
        <w:tc>
          <w:tcPr>
            <w:tcW w:w="474" w:type="pct"/>
            <w:vMerge w:val="restart"/>
          </w:tcPr>
          <w:p w14:paraId="34AD29BF" w14:textId="77777777" w:rsidR="00A94E3A" w:rsidRPr="00A25C0E" w:rsidRDefault="00A94E3A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722749D8" w14:textId="77777777" w:rsidR="00A94E3A" w:rsidRPr="00A25C0E" w:rsidRDefault="00A94E3A" w:rsidP="00910D7C">
            <w:r w:rsidRPr="00A25C0E">
              <w:t>DS1</w:t>
            </w:r>
          </w:p>
          <w:p w14:paraId="6848CBEB" w14:textId="77777777" w:rsidR="00A94E3A" w:rsidRPr="00A25C0E" w:rsidRDefault="00A94E3A" w:rsidP="00910D7C"/>
        </w:tc>
        <w:tc>
          <w:tcPr>
            <w:tcW w:w="553" w:type="pct"/>
          </w:tcPr>
          <w:p w14:paraId="4BC3D84D" w14:textId="77777777" w:rsidR="00A94E3A" w:rsidRPr="00A25C0E" w:rsidRDefault="00A94E3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34DEB53" w14:textId="77777777" w:rsidR="00A94E3A" w:rsidRPr="00A25C0E" w:rsidRDefault="00A94E3A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4F499177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545E528D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191E0A3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780CEF65" w14:textId="77777777" w:rsidTr="00910D7C">
        <w:trPr>
          <w:jc w:val="center"/>
        </w:trPr>
        <w:tc>
          <w:tcPr>
            <w:tcW w:w="575" w:type="pct"/>
            <w:vMerge/>
          </w:tcPr>
          <w:p w14:paraId="4BED4E33" w14:textId="77777777" w:rsidR="00A94E3A" w:rsidRPr="00A25C0E" w:rsidRDefault="00A94E3A" w:rsidP="00910D7C"/>
        </w:tc>
        <w:tc>
          <w:tcPr>
            <w:tcW w:w="474" w:type="pct"/>
            <w:vMerge/>
          </w:tcPr>
          <w:p w14:paraId="69DDDF87" w14:textId="77777777" w:rsidR="00A94E3A" w:rsidRPr="00A25C0E" w:rsidRDefault="00A94E3A" w:rsidP="00910D7C"/>
        </w:tc>
        <w:tc>
          <w:tcPr>
            <w:tcW w:w="777" w:type="pct"/>
            <w:vMerge/>
          </w:tcPr>
          <w:p w14:paraId="7FD5388C" w14:textId="77777777" w:rsidR="00A94E3A" w:rsidRPr="00A25C0E" w:rsidRDefault="00A94E3A" w:rsidP="00910D7C"/>
        </w:tc>
        <w:tc>
          <w:tcPr>
            <w:tcW w:w="553" w:type="pct"/>
          </w:tcPr>
          <w:p w14:paraId="31E75263" w14:textId="77777777" w:rsidR="00A94E3A" w:rsidRPr="00A25C0E" w:rsidRDefault="00A94E3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12507FCD" w14:textId="77777777" w:rsidR="00A94E3A" w:rsidRPr="00A25C0E" w:rsidRDefault="00A94E3A" w:rsidP="00910D7C">
            <w:pPr>
              <w:jc w:val="center"/>
            </w:pPr>
            <w:r w:rsidRPr="00A25C0E">
              <w:t>30</w:t>
            </w:r>
          </w:p>
        </w:tc>
        <w:tc>
          <w:tcPr>
            <w:tcW w:w="747" w:type="pct"/>
            <w:vAlign w:val="bottom"/>
          </w:tcPr>
          <w:p w14:paraId="35439B2A" w14:textId="77777777" w:rsidR="00A94E3A" w:rsidRPr="00A25C0E" w:rsidRDefault="00A94E3A" w:rsidP="00910D7C">
            <w:pPr>
              <w:jc w:val="center"/>
            </w:pPr>
            <w:r w:rsidRPr="00A25C0E">
              <w:t>18±8</w:t>
            </w:r>
          </w:p>
        </w:tc>
        <w:tc>
          <w:tcPr>
            <w:tcW w:w="475" w:type="pct"/>
            <w:vAlign w:val="bottom"/>
          </w:tcPr>
          <w:p w14:paraId="7DA45CDE" w14:textId="77777777" w:rsidR="00A94E3A" w:rsidRPr="00A25C0E" w:rsidRDefault="00A94E3A" w:rsidP="00910D7C">
            <w:r w:rsidRPr="00A25C0E">
              <w:t>0.1089</w:t>
            </w:r>
          </w:p>
        </w:tc>
        <w:tc>
          <w:tcPr>
            <w:tcW w:w="789" w:type="pct"/>
            <w:vAlign w:val="bottom"/>
          </w:tcPr>
          <w:p w14:paraId="258B9CD9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66CF4788" w14:textId="77777777" w:rsidTr="00910D7C">
        <w:trPr>
          <w:jc w:val="center"/>
        </w:trPr>
        <w:tc>
          <w:tcPr>
            <w:tcW w:w="575" w:type="pct"/>
            <w:vMerge/>
          </w:tcPr>
          <w:p w14:paraId="2348E93C" w14:textId="77777777" w:rsidR="00A94E3A" w:rsidRPr="00A25C0E" w:rsidRDefault="00A94E3A" w:rsidP="00910D7C"/>
        </w:tc>
        <w:tc>
          <w:tcPr>
            <w:tcW w:w="474" w:type="pct"/>
            <w:vMerge/>
          </w:tcPr>
          <w:p w14:paraId="3F2859DF" w14:textId="77777777" w:rsidR="00A94E3A" w:rsidRPr="00A25C0E" w:rsidRDefault="00A94E3A" w:rsidP="00910D7C"/>
        </w:tc>
        <w:tc>
          <w:tcPr>
            <w:tcW w:w="777" w:type="pct"/>
            <w:vMerge/>
          </w:tcPr>
          <w:p w14:paraId="0A0C86E6" w14:textId="77777777" w:rsidR="00A94E3A" w:rsidRPr="00A25C0E" w:rsidRDefault="00A94E3A" w:rsidP="00910D7C"/>
        </w:tc>
        <w:tc>
          <w:tcPr>
            <w:tcW w:w="553" w:type="pct"/>
          </w:tcPr>
          <w:p w14:paraId="1D9FD297" w14:textId="77777777" w:rsidR="00A94E3A" w:rsidRPr="00A25C0E" w:rsidRDefault="00A94E3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75EA4B4" w14:textId="77777777" w:rsidR="00A94E3A" w:rsidRPr="00A25C0E" w:rsidRDefault="00A94E3A" w:rsidP="00910D7C">
            <w:pPr>
              <w:jc w:val="center"/>
            </w:pPr>
            <w:r w:rsidRPr="00A25C0E">
              <w:t>27</w:t>
            </w:r>
          </w:p>
        </w:tc>
        <w:tc>
          <w:tcPr>
            <w:tcW w:w="747" w:type="pct"/>
            <w:vAlign w:val="bottom"/>
          </w:tcPr>
          <w:p w14:paraId="24E1498F" w14:textId="77777777" w:rsidR="00A94E3A" w:rsidRPr="00A25C0E" w:rsidRDefault="00A94E3A" w:rsidP="00910D7C">
            <w:pPr>
              <w:jc w:val="center"/>
            </w:pPr>
            <w:r w:rsidRPr="00A25C0E">
              <w:t>16±9</w:t>
            </w:r>
          </w:p>
        </w:tc>
        <w:tc>
          <w:tcPr>
            <w:tcW w:w="475" w:type="pct"/>
            <w:vAlign w:val="bottom"/>
          </w:tcPr>
          <w:p w14:paraId="71CFC751" w14:textId="77777777" w:rsidR="00A94E3A" w:rsidRPr="00A25C0E" w:rsidRDefault="00A94E3A" w:rsidP="00910D7C">
            <w:r w:rsidRPr="00A25C0E">
              <w:t>0.1683</w:t>
            </w:r>
          </w:p>
        </w:tc>
        <w:tc>
          <w:tcPr>
            <w:tcW w:w="789" w:type="pct"/>
            <w:vAlign w:val="bottom"/>
          </w:tcPr>
          <w:p w14:paraId="4B1E5C7F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595190C0" w14:textId="77777777" w:rsidTr="00910D7C">
        <w:trPr>
          <w:jc w:val="center"/>
        </w:trPr>
        <w:tc>
          <w:tcPr>
            <w:tcW w:w="575" w:type="pct"/>
            <w:vMerge/>
          </w:tcPr>
          <w:p w14:paraId="38F80C9D" w14:textId="77777777" w:rsidR="00A94E3A" w:rsidRPr="00A25C0E" w:rsidRDefault="00A94E3A" w:rsidP="00910D7C"/>
        </w:tc>
        <w:tc>
          <w:tcPr>
            <w:tcW w:w="474" w:type="pct"/>
            <w:vMerge/>
          </w:tcPr>
          <w:p w14:paraId="1F08C591" w14:textId="77777777" w:rsidR="00A94E3A" w:rsidRPr="00A25C0E" w:rsidRDefault="00A94E3A" w:rsidP="00910D7C"/>
        </w:tc>
        <w:tc>
          <w:tcPr>
            <w:tcW w:w="777" w:type="pct"/>
            <w:vMerge w:val="restart"/>
          </w:tcPr>
          <w:p w14:paraId="2E90200C" w14:textId="77777777" w:rsidR="00A94E3A" w:rsidRPr="00A25C0E" w:rsidRDefault="00A94E3A" w:rsidP="00910D7C">
            <w:r w:rsidRPr="00A25C0E">
              <w:t>DS2</w:t>
            </w:r>
          </w:p>
        </w:tc>
        <w:tc>
          <w:tcPr>
            <w:tcW w:w="553" w:type="pct"/>
          </w:tcPr>
          <w:p w14:paraId="6A2A3410" w14:textId="77777777" w:rsidR="00A94E3A" w:rsidRPr="00A25C0E" w:rsidRDefault="00A94E3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701C437E" w14:textId="77777777" w:rsidR="00A94E3A" w:rsidRPr="00A25C0E" w:rsidRDefault="00A94E3A" w:rsidP="00910D7C">
            <w:pPr>
              <w:jc w:val="center"/>
            </w:pPr>
            <w:r w:rsidRPr="00A25C0E">
              <w:t>29</w:t>
            </w:r>
          </w:p>
        </w:tc>
        <w:tc>
          <w:tcPr>
            <w:tcW w:w="747" w:type="pct"/>
            <w:vAlign w:val="bottom"/>
          </w:tcPr>
          <w:p w14:paraId="07563861" w14:textId="77777777" w:rsidR="00A94E3A" w:rsidRPr="00A25C0E" w:rsidRDefault="00A94E3A" w:rsidP="00910D7C">
            <w:pPr>
              <w:jc w:val="center"/>
            </w:pPr>
            <w:r w:rsidRPr="00A25C0E">
              <w:t>18±10</w:t>
            </w:r>
          </w:p>
        </w:tc>
        <w:tc>
          <w:tcPr>
            <w:tcW w:w="475" w:type="pct"/>
            <w:vAlign w:val="bottom"/>
          </w:tcPr>
          <w:p w14:paraId="11BDA19B" w14:textId="77777777" w:rsidR="00A94E3A" w:rsidRPr="00A25C0E" w:rsidRDefault="00A94E3A" w:rsidP="00910D7C">
            <w:r w:rsidRPr="00A25C0E">
              <w:t>0.2178</w:t>
            </w:r>
          </w:p>
        </w:tc>
        <w:tc>
          <w:tcPr>
            <w:tcW w:w="789" w:type="pct"/>
            <w:vAlign w:val="bottom"/>
          </w:tcPr>
          <w:p w14:paraId="32ED6BE9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0F879F30" w14:textId="77777777" w:rsidTr="00910D7C">
        <w:trPr>
          <w:jc w:val="center"/>
        </w:trPr>
        <w:tc>
          <w:tcPr>
            <w:tcW w:w="575" w:type="pct"/>
            <w:vMerge/>
          </w:tcPr>
          <w:p w14:paraId="292AFE0D" w14:textId="77777777" w:rsidR="00A94E3A" w:rsidRPr="00A25C0E" w:rsidRDefault="00A94E3A" w:rsidP="00910D7C"/>
        </w:tc>
        <w:tc>
          <w:tcPr>
            <w:tcW w:w="474" w:type="pct"/>
            <w:vMerge/>
          </w:tcPr>
          <w:p w14:paraId="71610C91" w14:textId="77777777" w:rsidR="00A94E3A" w:rsidRPr="00A25C0E" w:rsidRDefault="00A94E3A" w:rsidP="00910D7C"/>
        </w:tc>
        <w:tc>
          <w:tcPr>
            <w:tcW w:w="777" w:type="pct"/>
            <w:vMerge/>
          </w:tcPr>
          <w:p w14:paraId="332BFA55" w14:textId="77777777" w:rsidR="00A94E3A" w:rsidRPr="00A25C0E" w:rsidRDefault="00A94E3A" w:rsidP="00910D7C"/>
        </w:tc>
        <w:tc>
          <w:tcPr>
            <w:tcW w:w="553" w:type="pct"/>
          </w:tcPr>
          <w:p w14:paraId="392F58D5" w14:textId="77777777" w:rsidR="00A94E3A" w:rsidRPr="00A25C0E" w:rsidRDefault="00A94E3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686FC7EE" w14:textId="77777777" w:rsidR="00A94E3A" w:rsidRPr="00A25C0E" w:rsidRDefault="00A94E3A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2355EC86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25F9C35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18F87AB1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2B789BFA" w14:textId="77777777" w:rsidTr="00910D7C">
        <w:trPr>
          <w:jc w:val="center"/>
        </w:trPr>
        <w:tc>
          <w:tcPr>
            <w:tcW w:w="575" w:type="pct"/>
            <w:vMerge/>
          </w:tcPr>
          <w:p w14:paraId="60F2A178" w14:textId="77777777" w:rsidR="00A94E3A" w:rsidRPr="00A25C0E" w:rsidRDefault="00A94E3A" w:rsidP="00910D7C"/>
        </w:tc>
        <w:tc>
          <w:tcPr>
            <w:tcW w:w="474" w:type="pct"/>
            <w:vMerge/>
          </w:tcPr>
          <w:p w14:paraId="572958CD" w14:textId="77777777" w:rsidR="00A94E3A" w:rsidRPr="00A25C0E" w:rsidRDefault="00A94E3A" w:rsidP="00910D7C"/>
        </w:tc>
        <w:tc>
          <w:tcPr>
            <w:tcW w:w="777" w:type="pct"/>
            <w:vMerge/>
          </w:tcPr>
          <w:p w14:paraId="68409300" w14:textId="77777777" w:rsidR="00A94E3A" w:rsidRPr="00A25C0E" w:rsidRDefault="00A94E3A" w:rsidP="00910D7C"/>
        </w:tc>
        <w:tc>
          <w:tcPr>
            <w:tcW w:w="553" w:type="pct"/>
          </w:tcPr>
          <w:p w14:paraId="105461BC" w14:textId="77777777" w:rsidR="00A94E3A" w:rsidRPr="00A25C0E" w:rsidRDefault="00A94E3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0363102" w14:textId="77777777" w:rsidR="00A94E3A" w:rsidRPr="00A25C0E" w:rsidRDefault="00A94E3A" w:rsidP="00910D7C">
            <w:pPr>
              <w:jc w:val="center"/>
            </w:pPr>
            <w:r w:rsidRPr="00A25C0E">
              <w:t>29</w:t>
            </w:r>
          </w:p>
        </w:tc>
        <w:tc>
          <w:tcPr>
            <w:tcW w:w="747" w:type="pct"/>
            <w:vAlign w:val="bottom"/>
          </w:tcPr>
          <w:p w14:paraId="0A02C6B0" w14:textId="77777777" w:rsidR="00A94E3A" w:rsidRPr="00A25C0E" w:rsidRDefault="00A94E3A" w:rsidP="00910D7C">
            <w:pPr>
              <w:jc w:val="center"/>
            </w:pPr>
            <w:r w:rsidRPr="00A25C0E">
              <w:t>19±11</w:t>
            </w:r>
          </w:p>
        </w:tc>
        <w:tc>
          <w:tcPr>
            <w:tcW w:w="475" w:type="pct"/>
            <w:vAlign w:val="bottom"/>
          </w:tcPr>
          <w:p w14:paraId="278D00D1" w14:textId="77777777" w:rsidR="00A94E3A" w:rsidRPr="00A25C0E" w:rsidRDefault="00A94E3A" w:rsidP="00910D7C">
            <w:r w:rsidRPr="00A25C0E">
              <w:t>0.2376</w:t>
            </w:r>
          </w:p>
        </w:tc>
        <w:tc>
          <w:tcPr>
            <w:tcW w:w="789" w:type="pct"/>
            <w:vAlign w:val="bottom"/>
          </w:tcPr>
          <w:p w14:paraId="67651236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770F31B1" w14:textId="77777777" w:rsidTr="00910D7C">
        <w:trPr>
          <w:jc w:val="center"/>
        </w:trPr>
        <w:tc>
          <w:tcPr>
            <w:tcW w:w="575" w:type="pct"/>
            <w:vMerge w:val="restart"/>
          </w:tcPr>
          <w:p w14:paraId="4D04910C" w14:textId="77777777" w:rsidR="00A94E3A" w:rsidRPr="00A25C0E" w:rsidRDefault="00A94E3A" w:rsidP="00910D7C">
            <w:r w:rsidRPr="00A25C0E">
              <w:t>Stimulus</w:t>
            </w:r>
          </w:p>
        </w:tc>
        <w:tc>
          <w:tcPr>
            <w:tcW w:w="474" w:type="pct"/>
            <w:vMerge w:val="restart"/>
          </w:tcPr>
          <w:p w14:paraId="433D6149" w14:textId="77777777" w:rsidR="00A94E3A" w:rsidRPr="00A25C0E" w:rsidRDefault="00A94E3A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24CA04E3" w14:textId="77777777" w:rsidR="00A94E3A" w:rsidRPr="00A25C0E" w:rsidRDefault="00A94E3A" w:rsidP="00910D7C">
            <w:r w:rsidRPr="00A25C0E">
              <w:t>DS1</w:t>
            </w:r>
          </w:p>
          <w:p w14:paraId="752A4A5C" w14:textId="77777777" w:rsidR="00A94E3A" w:rsidRPr="00A25C0E" w:rsidRDefault="00A94E3A" w:rsidP="00910D7C"/>
        </w:tc>
        <w:tc>
          <w:tcPr>
            <w:tcW w:w="553" w:type="pct"/>
          </w:tcPr>
          <w:p w14:paraId="727399B7" w14:textId="77777777" w:rsidR="00A94E3A" w:rsidRPr="00A25C0E" w:rsidRDefault="00A94E3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57DCE9B4" w14:textId="77777777" w:rsidR="00A94E3A" w:rsidRPr="00A25C0E" w:rsidRDefault="00A94E3A" w:rsidP="00910D7C">
            <w:pPr>
              <w:jc w:val="center"/>
            </w:pPr>
            <w:r w:rsidRPr="00A25C0E">
              <w:t>23</w:t>
            </w:r>
          </w:p>
        </w:tc>
        <w:tc>
          <w:tcPr>
            <w:tcW w:w="747" w:type="pct"/>
            <w:vAlign w:val="bottom"/>
          </w:tcPr>
          <w:p w14:paraId="50FE91B4" w14:textId="77777777" w:rsidR="00A94E3A" w:rsidRPr="00A25C0E" w:rsidRDefault="00A94E3A" w:rsidP="00910D7C">
            <w:pPr>
              <w:jc w:val="center"/>
            </w:pPr>
            <w:r w:rsidRPr="00A25C0E">
              <w:t>14±8</w:t>
            </w:r>
          </w:p>
        </w:tc>
        <w:tc>
          <w:tcPr>
            <w:tcW w:w="475" w:type="pct"/>
            <w:vAlign w:val="bottom"/>
          </w:tcPr>
          <w:p w14:paraId="51289522" w14:textId="77777777" w:rsidR="00A94E3A" w:rsidRPr="00A25C0E" w:rsidRDefault="00A94E3A" w:rsidP="00910D7C">
            <w:r w:rsidRPr="00A25C0E">
              <w:t>0.1683</w:t>
            </w:r>
          </w:p>
        </w:tc>
        <w:tc>
          <w:tcPr>
            <w:tcW w:w="789" w:type="pct"/>
            <w:vAlign w:val="bottom"/>
          </w:tcPr>
          <w:p w14:paraId="1CEE2507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5F6AD90F" w14:textId="77777777" w:rsidTr="00910D7C">
        <w:trPr>
          <w:jc w:val="center"/>
        </w:trPr>
        <w:tc>
          <w:tcPr>
            <w:tcW w:w="575" w:type="pct"/>
            <w:vMerge/>
          </w:tcPr>
          <w:p w14:paraId="1CF23D54" w14:textId="77777777" w:rsidR="00A94E3A" w:rsidRPr="00A25C0E" w:rsidRDefault="00A94E3A" w:rsidP="00910D7C"/>
        </w:tc>
        <w:tc>
          <w:tcPr>
            <w:tcW w:w="474" w:type="pct"/>
            <w:vMerge/>
          </w:tcPr>
          <w:p w14:paraId="142773E5" w14:textId="77777777" w:rsidR="00A94E3A" w:rsidRPr="00A25C0E" w:rsidRDefault="00A94E3A" w:rsidP="00910D7C"/>
        </w:tc>
        <w:tc>
          <w:tcPr>
            <w:tcW w:w="777" w:type="pct"/>
            <w:vMerge/>
          </w:tcPr>
          <w:p w14:paraId="4895CA65" w14:textId="77777777" w:rsidR="00A94E3A" w:rsidRPr="00A25C0E" w:rsidRDefault="00A94E3A" w:rsidP="00910D7C"/>
        </w:tc>
        <w:tc>
          <w:tcPr>
            <w:tcW w:w="553" w:type="pct"/>
          </w:tcPr>
          <w:p w14:paraId="358252FE" w14:textId="77777777" w:rsidR="00A94E3A" w:rsidRPr="00A25C0E" w:rsidRDefault="00A94E3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63B6ACFE" w14:textId="77777777" w:rsidR="00A94E3A" w:rsidRPr="00A25C0E" w:rsidRDefault="00A94E3A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72177A7D" w14:textId="77777777" w:rsidR="00A94E3A" w:rsidRPr="00A25C0E" w:rsidRDefault="00A94E3A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7±9</w:t>
            </w:r>
          </w:p>
        </w:tc>
        <w:tc>
          <w:tcPr>
            <w:tcW w:w="475" w:type="pct"/>
            <w:vAlign w:val="bottom"/>
          </w:tcPr>
          <w:p w14:paraId="09C31509" w14:textId="77777777" w:rsidR="00A94E3A" w:rsidRPr="00A25C0E" w:rsidRDefault="00A94E3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1C0AA50E" w14:textId="77777777" w:rsidR="00A94E3A" w:rsidRPr="00A25C0E" w:rsidRDefault="00A94E3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A94E3A" w:rsidRPr="00A25C0E" w14:paraId="7260D6AA" w14:textId="77777777" w:rsidTr="00910D7C">
        <w:trPr>
          <w:jc w:val="center"/>
        </w:trPr>
        <w:tc>
          <w:tcPr>
            <w:tcW w:w="575" w:type="pct"/>
            <w:vMerge/>
          </w:tcPr>
          <w:p w14:paraId="2115FF86" w14:textId="77777777" w:rsidR="00A94E3A" w:rsidRPr="00A25C0E" w:rsidRDefault="00A94E3A" w:rsidP="00910D7C"/>
        </w:tc>
        <w:tc>
          <w:tcPr>
            <w:tcW w:w="474" w:type="pct"/>
            <w:vMerge/>
          </w:tcPr>
          <w:p w14:paraId="63F880CF" w14:textId="77777777" w:rsidR="00A94E3A" w:rsidRPr="00A25C0E" w:rsidRDefault="00A94E3A" w:rsidP="00910D7C"/>
        </w:tc>
        <w:tc>
          <w:tcPr>
            <w:tcW w:w="777" w:type="pct"/>
            <w:vMerge/>
          </w:tcPr>
          <w:p w14:paraId="4F7269D4" w14:textId="77777777" w:rsidR="00A94E3A" w:rsidRPr="00A25C0E" w:rsidRDefault="00A94E3A" w:rsidP="00910D7C"/>
        </w:tc>
        <w:tc>
          <w:tcPr>
            <w:tcW w:w="553" w:type="pct"/>
          </w:tcPr>
          <w:p w14:paraId="7352C1AE" w14:textId="77777777" w:rsidR="00A94E3A" w:rsidRPr="00A25C0E" w:rsidRDefault="00A94E3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Comb.</w:t>
            </w:r>
          </w:p>
        </w:tc>
        <w:tc>
          <w:tcPr>
            <w:tcW w:w="610" w:type="pct"/>
            <w:vAlign w:val="bottom"/>
          </w:tcPr>
          <w:p w14:paraId="48DD1DFB" w14:textId="77777777" w:rsidR="00A94E3A" w:rsidRPr="00A25C0E" w:rsidRDefault="00A94E3A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65D40411" w14:textId="77777777" w:rsidR="00A94E3A" w:rsidRPr="00A25C0E" w:rsidRDefault="00A94E3A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14±9</w:t>
            </w:r>
          </w:p>
        </w:tc>
        <w:tc>
          <w:tcPr>
            <w:tcW w:w="475" w:type="pct"/>
            <w:vAlign w:val="bottom"/>
          </w:tcPr>
          <w:p w14:paraId="11ACF0DF" w14:textId="77777777" w:rsidR="00A94E3A" w:rsidRPr="00A25C0E" w:rsidRDefault="00A94E3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198</w:t>
            </w:r>
          </w:p>
        </w:tc>
        <w:tc>
          <w:tcPr>
            <w:tcW w:w="789" w:type="pct"/>
            <w:vAlign w:val="bottom"/>
          </w:tcPr>
          <w:p w14:paraId="32A155AF" w14:textId="77777777" w:rsidR="00A94E3A" w:rsidRPr="00A25C0E" w:rsidRDefault="00A94E3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n</w:t>
            </w:r>
          </w:p>
        </w:tc>
      </w:tr>
      <w:tr w:rsidR="00A94E3A" w:rsidRPr="00A25C0E" w14:paraId="31D6309F" w14:textId="77777777" w:rsidTr="00910D7C">
        <w:trPr>
          <w:jc w:val="center"/>
        </w:trPr>
        <w:tc>
          <w:tcPr>
            <w:tcW w:w="575" w:type="pct"/>
            <w:vMerge/>
          </w:tcPr>
          <w:p w14:paraId="08182B87" w14:textId="77777777" w:rsidR="00A94E3A" w:rsidRPr="00A25C0E" w:rsidRDefault="00A94E3A" w:rsidP="00910D7C"/>
        </w:tc>
        <w:tc>
          <w:tcPr>
            <w:tcW w:w="474" w:type="pct"/>
            <w:vMerge/>
          </w:tcPr>
          <w:p w14:paraId="224A7F96" w14:textId="77777777" w:rsidR="00A94E3A" w:rsidRPr="00A25C0E" w:rsidRDefault="00A94E3A" w:rsidP="00910D7C"/>
        </w:tc>
        <w:tc>
          <w:tcPr>
            <w:tcW w:w="777" w:type="pct"/>
            <w:vMerge w:val="restart"/>
          </w:tcPr>
          <w:p w14:paraId="1F0D510C" w14:textId="77777777" w:rsidR="00A94E3A" w:rsidRPr="00A25C0E" w:rsidRDefault="00A94E3A" w:rsidP="00910D7C">
            <w:r w:rsidRPr="00A25C0E">
              <w:t>DS2</w:t>
            </w:r>
          </w:p>
        </w:tc>
        <w:tc>
          <w:tcPr>
            <w:tcW w:w="553" w:type="pct"/>
          </w:tcPr>
          <w:p w14:paraId="5CEAEBA3" w14:textId="77777777" w:rsidR="00A94E3A" w:rsidRPr="00A25C0E" w:rsidRDefault="00A94E3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B5EA17C" w14:textId="77777777" w:rsidR="00A94E3A" w:rsidRPr="00A25C0E" w:rsidRDefault="00A94E3A" w:rsidP="00910D7C">
            <w:pPr>
              <w:jc w:val="center"/>
            </w:pPr>
            <w:r w:rsidRPr="00A25C0E">
              <w:t>33</w:t>
            </w:r>
          </w:p>
        </w:tc>
        <w:tc>
          <w:tcPr>
            <w:tcW w:w="747" w:type="pct"/>
            <w:vAlign w:val="bottom"/>
          </w:tcPr>
          <w:p w14:paraId="3865E0A6" w14:textId="77777777" w:rsidR="00A94E3A" w:rsidRPr="00A25C0E" w:rsidRDefault="00A94E3A" w:rsidP="00910D7C">
            <w:pPr>
              <w:jc w:val="center"/>
            </w:pPr>
            <w:r w:rsidRPr="00A25C0E">
              <w:t>19±10</w:t>
            </w:r>
          </w:p>
        </w:tc>
        <w:tc>
          <w:tcPr>
            <w:tcW w:w="475" w:type="pct"/>
            <w:vAlign w:val="bottom"/>
          </w:tcPr>
          <w:p w14:paraId="37680889" w14:textId="77777777" w:rsidR="00A94E3A" w:rsidRPr="00A25C0E" w:rsidRDefault="00A94E3A" w:rsidP="00910D7C">
            <w:r w:rsidRPr="00A25C0E">
              <w:t>0.1287</w:t>
            </w:r>
          </w:p>
        </w:tc>
        <w:tc>
          <w:tcPr>
            <w:tcW w:w="789" w:type="pct"/>
            <w:vAlign w:val="bottom"/>
          </w:tcPr>
          <w:p w14:paraId="2D1C4D82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3C1526A4" w14:textId="77777777" w:rsidTr="00910D7C">
        <w:trPr>
          <w:jc w:val="center"/>
        </w:trPr>
        <w:tc>
          <w:tcPr>
            <w:tcW w:w="575" w:type="pct"/>
            <w:vMerge/>
          </w:tcPr>
          <w:p w14:paraId="011406AD" w14:textId="77777777" w:rsidR="00A94E3A" w:rsidRPr="00A25C0E" w:rsidRDefault="00A94E3A" w:rsidP="00910D7C"/>
        </w:tc>
        <w:tc>
          <w:tcPr>
            <w:tcW w:w="474" w:type="pct"/>
            <w:vMerge/>
          </w:tcPr>
          <w:p w14:paraId="7850D630" w14:textId="77777777" w:rsidR="00A94E3A" w:rsidRPr="00A25C0E" w:rsidRDefault="00A94E3A" w:rsidP="00910D7C"/>
        </w:tc>
        <w:tc>
          <w:tcPr>
            <w:tcW w:w="777" w:type="pct"/>
            <w:vMerge/>
          </w:tcPr>
          <w:p w14:paraId="5035EA3F" w14:textId="77777777" w:rsidR="00A94E3A" w:rsidRPr="00A25C0E" w:rsidRDefault="00A94E3A" w:rsidP="00910D7C"/>
        </w:tc>
        <w:tc>
          <w:tcPr>
            <w:tcW w:w="553" w:type="pct"/>
          </w:tcPr>
          <w:p w14:paraId="3F684D2D" w14:textId="77777777" w:rsidR="00A94E3A" w:rsidRPr="00A25C0E" w:rsidRDefault="00A94E3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1F658C78" w14:textId="77777777" w:rsidR="00A94E3A" w:rsidRPr="00A25C0E" w:rsidRDefault="00A94E3A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46</w:t>
            </w:r>
          </w:p>
        </w:tc>
        <w:tc>
          <w:tcPr>
            <w:tcW w:w="747" w:type="pct"/>
            <w:vAlign w:val="bottom"/>
          </w:tcPr>
          <w:p w14:paraId="15CA9843" w14:textId="77777777" w:rsidR="00A94E3A" w:rsidRPr="00A25C0E" w:rsidRDefault="00A94E3A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9±10</w:t>
            </w:r>
          </w:p>
        </w:tc>
        <w:tc>
          <w:tcPr>
            <w:tcW w:w="475" w:type="pct"/>
            <w:vAlign w:val="bottom"/>
          </w:tcPr>
          <w:p w14:paraId="183FEC74" w14:textId="77777777" w:rsidR="00A94E3A" w:rsidRPr="00A25C0E" w:rsidRDefault="00A94E3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675ED4C3" w14:textId="77777777" w:rsidR="00A94E3A" w:rsidRPr="00A25C0E" w:rsidRDefault="00A94E3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A94E3A" w:rsidRPr="00A25C0E" w14:paraId="19BCD8E7" w14:textId="77777777" w:rsidTr="00910D7C">
        <w:trPr>
          <w:jc w:val="center"/>
        </w:trPr>
        <w:tc>
          <w:tcPr>
            <w:tcW w:w="575" w:type="pct"/>
            <w:vMerge/>
          </w:tcPr>
          <w:p w14:paraId="12782757" w14:textId="77777777" w:rsidR="00A94E3A" w:rsidRPr="00A25C0E" w:rsidRDefault="00A94E3A" w:rsidP="00910D7C"/>
        </w:tc>
        <w:tc>
          <w:tcPr>
            <w:tcW w:w="474" w:type="pct"/>
            <w:vMerge/>
          </w:tcPr>
          <w:p w14:paraId="2689EC34" w14:textId="77777777" w:rsidR="00A94E3A" w:rsidRPr="00A25C0E" w:rsidRDefault="00A94E3A" w:rsidP="00910D7C"/>
        </w:tc>
        <w:tc>
          <w:tcPr>
            <w:tcW w:w="777" w:type="pct"/>
            <w:vMerge/>
          </w:tcPr>
          <w:p w14:paraId="14375831" w14:textId="77777777" w:rsidR="00A94E3A" w:rsidRPr="00A25C0E" w:rsidRDefault="00A94E3A" w:rsidP="00910D7C"/>
        </w:tc>
        <w:tc>
          <w:tcPr>
            <w:tcW w:w="553" w:type="pct"/>
          </w:tcPr>
          <w:p w14:paraId="2A3F065A" w14:textId="77777777" w:rsidR="00A94E3A" w:rsidRPr="00A25C0E" w:rsidRDefault="00A94E3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4EE36729" w14:textId="77777777" w:rsidR="00A94E3A" w:rsidRPr="00A25C0E" w:rsidRDefault="00A94E3A" w:rsidP="00910D7C">
            <w:pPr>
              <w:jc w:val="center"/>
            </w:pPr>
            <w:r w:rsidRPr="00A25C0E">
              <w:t>29</w:t>
            </w:r>
          </w:p>
        </w:tc>
        <w:tc>
          <w:tcPr>
            <w:tcW w:w="747" w:type="pct"/>
            <w:vAlign w:val="bottom"/>
          </w:tcPr>
          <w:p w14:paraId="04F98024" w14:textId="77777777" w:rsidR="00A94E3A" w:rsidRPr="00A25C0E" w:rsidRDefault="00A94E3A" w:rsidP="00910D7C">
            <w:pPr>
              <w:jc w:val="center"/>
            </w:pPr>
            <w:r w:rsidRPr="00A25C0E">
              <w:t>18±11</w:t>
            </w:r>
          </w:p>
        </w:tc>
        <w:tc>
          <w:tcPr>
            <w:tcW w:w="475" w:type="pct"/>
            <w:vAlign w:val="bottom"/>
          </w:tcPr>
          <w:p w14:paraId="72B59C4C" w14:textId="77777777" w:rsidR="00A94E3A" w:rsidRPr="00A25C0E" w:rsidRDefault="00A94E3A" w:rsidP="00910D7C">
            <w:r w:rsidRPr="00A25C0E">
              <w:t>0.2079</w:t>
            </w:r>
          </w:p>
        </w:tc>
        <w:tc>
          <w:tcPr>
            <w:tcW w:w="789" w:type="pct"/>
            <w:vAlign w:val="bottom"/>
          </w:tcPr>
          <w:p w14:paraId="3C3A0ACB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3DC13114" w14:textId="77777777" w:rsidTr="00910D7C">
        <w:trPr>
          <w:jc w:val="center"/>
        </w:trPr>
        <w:tc>
          <w:tcPr>
            <w:tcW w:w="575" w:type="pct"/>
            <w:vMerge/>
          </w:tcPr>
          <w:p w14:paraId="7CD9D082" w14:textId="77777777" w:rsidR="00A94E3A" w:rsidRPr="00A25C0E" w:rsidRDefault="00A94E3A" w:rsidP="00910D7C"/>
        </w:tc>
        <w:tc>
          <w:tcPr>
            <w:tcW w:w="474" w:type="pct"/>
            <w:vMerge w:val="restart"/>
          </w:tcPr>
          <w:p w14:paraId="4B210D14" w14:textId="77777777" w:rsidR="00A94E3A" w:rsidRPr="00A25C0E" w:rsidRDefault="00A94E3A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4DFF89DD" w14:textId="77777777" w:rsidR="00A94E3A" w:rsidRPr="00A25C0E" w:rsidRDefault="00A94E3A" w:rsidP="00910D7C">
            <w:r w:rsidRPr="00A25C0E">
              <w:t>DS1</w:t>
            </w:r>
          </w:p>
          <w:p w14:paraId="5F58B5B4" w14:textId="77777777" w:rsidR="00A94E3A" w:rsidRPr="00A25C0E" w:rsidRDefault="00A94E3A" w:rsidP="00910D7C"/>
        </w:tc>
        <w:tc>
          <w:tcPr>
            <w:tcW w:w="553" w:type="pct"/>
          </w:tcPr>
          <w:p w14:paraId="693FB319" w14:textId="77777777" w:rsidR="00A94E3A" w:rsidRPr="00A25C0E" w:rsidRDefault="00A94E3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4BC6B7D3" w14:textId="77777777" w:rsidR="00A94E3A" w:rsidRPr="00A25C0E" w:rsidRDefault="00A94E3A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2186E927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4FAB4C4B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799AABE4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6A090E83" w14:textId="77777777" w:rsidTr="00910D7C">
        <w:trPr>
          <w:jc w:val="center"/>
        </w:trPr>
        <w:tc>
          <w:tcPr>
            <w:tcW w:w="575" w:type="pct"/>
            <w:vMerge/>
          </w:tcPr>
          <w:p w14:paraId="3784B1CB" w14:textId="77777777" w:rsidR="00A94E3A" w:rsidRPr="00A25C0E" w:rsidRDefault="00A94E3A" w:rsidP="00910D7C"/>
        </w:tc>
        <w:tc>
          <w:tcPr>
            <w:tcW w:w="474" w:type="pct"/>
            <w:vMerge/>
          </w:tcPr>
          <w:p w14:paraId="78A5974D" w14:textId="77777777" w:rsidR="00A94E3A" w:rsidRPr="00A25C0E" w:rsidRDefault="00A94E3A" w:rsidP="00910D7C"/>
        </w:tc>
        <w:tc>
          <w:tcPr>
            <w:tcW w:w="777" w:type="pct"/>
            <w:vMerge/>
          </w:tcPr>
          <w:p w14:paraId="03AA6E05" w14:textId="77777777" w:rsidR="00A94E3A" w:rsidRPr="00A25C0E" w:rsidRDefault="00A94E3A" w:rsidP="00910D7C"/>
        </w:tc>
        <w:tc>
          <w:tcPr>
            <w:tcW w:w="553" w:type="pct"/>
          </w:tcPr>
          <w:p w14:paraId="3C4B71D6" w14:textId="77777777" w:rsidR="00A94E3A" w:rsidRPr="00A25C0E" w:rsidRDefault="00A94E3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355AE52D" w14:textId="77777777" w:rsidR="00A94E3A" w:rsidRPr="00A25C0E" w:rsidRDefault="00A94E3A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7B16BF4B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2B5992E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7BC25A24" w14:textId="77777777" w:rsidR="00A94E3A" w:rsidRPr="00A25C0E" w:rsidRDefault="00A94E3A" w:rsidP="00910D7C">
            <w:r w:rsidRPr="00A25C0E">
              <w:t>y</w:t>
            </w:r>
          </w:p>
        </w:tc>
      </w:tr>
      <w:tr w:rsidR="00A94E3A" w:rsidRPr="00A25C0E" w14:paraId="2929F9DA" w14:textId="77777777" w:rsidTr="00910D7C">
        <w:trPr>
          <w:jc w:val="center"/>
        </w:trPr>
        <w:tc>
          <w:tcPr>
            <w:tcW w:w="575" w:type="pct"/>
            <w:vMerge/>
          </w:tcPr>
          <w:p w14:paraId="787EA61B" w14:textId="77777777" w:rsidR="00A94E3A" w:rsidRPr="00A25C0E" w:rsidRDefault="00A94E3A" w:rsidP="00910D7C"/>
        </w:tc>
        <w:tc>
          <w:tcPr>
            <w:tcW w:w="474" w:type="pct"/>
            <w:vMerge/>
          </w:tcPr>
          <w:p w14:paraId="2DB756F1" w14:textId="77777777" w:rsidR="00A94E3A" w:rsidRPr="00A25C0E" w:rsidRDefault="00A94E3A" w:rsidP="00910D7C"/>
        </w:tc>
        <w:tc>
          <w:tcPr>
            <w:tcW w:w="777" w:type="pct"/>
            <w:vMerge/>
          </w:tcPr>
          <w:p w14:paraId="6D8F1C36" w14:textId="77777777" w:rsidR="00A94E3A" w:rsidRPr="00A25C0E" w:rsidRDefault="00A94E3A" w:rsidP="00910D7C"/>
        </w:tc>
        <w:tc>
          <w:tcPr>
            <w:tcW w:w="553" w:type="pct"/>
          </w:tcPr>
          <w:p w14:paraId="263A3A75" w14:textId="77777777" w:rsidR="00A94E3A" w:rsidRPr="00A25C0E" w:rsidRDefault="00A94E3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22E15147" w14:textId="77777777" w:rsidR="00A94E3A" w:rsidRPr="00A25C0E" w:rsidRDefault="00A94E3A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38F7E22A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18AC4924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47EA26D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06794D7B" w14:textId="77777777" w:rsidTr="00910D7C">
        <w:trPr>
          <w:jc w:val="center"/>
        </w:trPr>
        <w:tc>
          <w:tcPr>
            <w:tcW w:w="575" w:type="pct"/>
            <w:vMerge/>
          </w:tcPr>
          <w:p w14:paraId="4A62FA42" w14:textId="77777777" w:rsidR="00A94E3A" w:rsidRPr="00A25C0E" w:rsidRDefault="00A94E3A" w:rsidP="00910D7C"/>
        </w:tc>
        <w:tc>
          <w:tcPr>
            <w:tcW w:w="474" w:type="pct"/>
            <w:vMerge/>
          </w:tcPr>
          <w:p w14:paraId="52279C8D" w14:textId="77777777" w:rsidR="00A94E3A" w:rsidRPr="00A25C0E" w:rsidRDefault="00A94E3A" w:rsidP="00910D7C"/>
        </w:tc>
        <w:tc>
          <w:tcPr>
            <w:tcW w:w="777" w:type="pct"/>
            <w:vMerge w:val="restart"/>
          </w:tcPr>
          <w:p w14:paraId="54ADC09C" w14:textId="77777777" w:rsidR="00A94E3A" w:rsidRPr="00A25C0E" w:rsidRDefault="00A94E3A" w:rsidP="00910D7C">
            <w:r w:rsidRPr="00A25C0E">
              <w:t>DS2</w:t>
            </w:r>
          </w:p>
        </w:tc>
        <w:tc>
          <w:tcPr>
            <w:tcW w:w="553" w:type="pct"/>
          </w:tcPr>
          <w:p w14:paraId="28C31663" w14:textId="77777777" w:rsidR="00A94E3A" w:rsidRPr="00A25C0E" w:rsidRDefault="00A94E3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5F3E9527" w14:textId="77777777" w:rsidR="00A94E3A" w:rsidRPr="00A25C0E" w:rsidRDefault="00A94E3A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7EECD40D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5E900396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55E67DEA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57F16055" w14:textId="77777777" w:rsidTr="00910D7C">
        <w:trPr>
          <w:jc w:val="center"/>
        </w:trPr>
        <w:tc>
          <w:tcPr>
            <w:tcW w:w="575" w:type="pct"/>
            <w:vMerge/>
          </w:tcPr>
          <w:p w14:paraId="769E287E" w14:textId="77777777" w:rsidR="00A94E3A" w:rsidRPr="00A25C0E" w:rsidRDefault="00A94E3A" w:rsidP="00910D7C"/>
        </w:tc>
        <w:tc>
          <w:tcPr>
            <w:tcW w:w="474" w:type="pct"/>
            <w:vMerge/>
          </w:tcPr>
          <w:p w14:paraId="2C846E8C" w14:textId="77777777" w:rsidR="00A94E3A" w:rsidRPr="00A25C0E" w:rsidRDefault="00A94E3A" w:rsidP="00910D7C"/>
        </w:tc>
        <w:tc>
          <w:tcPr>
            <w:tcW w:w="777" w:type="pct"/>
            <w:vMerge/>
          </w:tcPr>
          <w:p w14:paraId="6F91C59A" w14:textId="77777777" w:rsidR="00A94E3A" w:rsidRPr="00A25C0E" w:rsidRDefault="00A94E3A" w:rsidP="00910D7C"/>
        </w:tc>
        <w:tc>
          <w:tcPr>
            <w:tcW w:w="553" w:type="pct"/>
          </w:tcPr>
          <w:p w14:paraId="46568F7E" w14:textId="77777777" w:rsidR="00A94E3A" w:rsidRPr="00A25C0E" w:rsidRDefault="00A94E3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01CBBA01" w14:textId="77777777" w:rsidR="00A94E3A" w:rsidRPr="00A25C0E" w:rsidRDefault="00A94E3A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7FAB7B0C" w14:textId="77777777" w:rsidR="00A94E3A" w:rsidRPr="00A25C0E" w:rsidRDefault="00A94E3A" w:rsidP="00910D7C">
            <w:pPr>
              <w:jc w:val="center"/>
            </w:pPr>
            <w:r w:rsidRPr="00A25C0E">
              <w:t>19±9</w:t>
            </w:r>
          </w:p>
        </w:tc>
        <w:tc>
          <w:tcPr>
            <w:tcW w:w="475" w:type="pct"/>
            <w:vAlign w:val="bottom"/>
          </w:tcPr>
          <w:p w14:paraId="709C6E86" w14:textId="77777777" w:rsidR="00A94E3A" w:rsidRPr="00A25C0E" w:rsidRDefault="00A94E3A" w:rsidP="00910D7C">
            <w:r w:rsidRPr="00A25C0E">
              <w:t>0.0495</w:t>
            </w:r>
          </w:p>
        </w:tc>
        <w:tc>
          <w:tcPr>
            <w:tcW w:w="789" w:type="pct"/>
            <w:vAlign w:val="bottom"/>
          </w:tcPr>
          <w:p w14:paraId="3C49027E" w14:textId="77777777" w:rsidR="00A94E3A" w:rsidRPr="00A25C0E" w:rsidRDefault="00A94E3A" w:rsidP="00910D7C">
            <w:r w:rsidRPr="00A25C0E">
              <w:t>n</w:t>
            </w:r>
          </w:p>
        </w:tc>
      </w:tr>
      <w:tr w:rsidR="00A94E3A" w:rsidRPr="00A25C0E" w14:paraId="741AC3B9" w14:textId="77777777" w:rsidTr="00910D7C">
        <w:trPr>
          <w:jc w:val="center"/>
        </w:trPr>
        <w:tc>
          <w:tcPr>
            <w:tcW w:w="575" w:type="pct"/>
            <w:vMerge/>
          </w:tcPr>
          <w:p w14:paraId="62097E6F" w14:textId="77777777" w:rsidR="00A94E3A" w:rsidRPr="00A25C0E" w:rsidRDefault="00A94E3A" w:rsidP="00910D7C"/>
        </w:tc>
        <w:tc>
          <w:tcPr>
            <w:tcW w:w="474" w:type="pct"/>
            <w:vMerge/>
          </w:tcPr>
          <w:p w14:paraId="21445532" w14:textId="77777777" w:rsidR="00A94E3A" w:rsidRPr="00A25C0E" w:rsidRDefault="00A94E3A" w:rsidP="00910D7C"/>
        </w:tc>
        <w:tc>
          <w:tcPr>
            <w:tcW w:w="777" w:type="pct"/>
            <w:vMerge/>
          </w:tcPr>
          <w:p w14:paraId="55853614" w14:textId="77777777" w:rsidR="00A94E3A" w:rsidRPr="00A25C0E" w:rsidRDefault="00A94E3A" w:rsidP="00910D7C"/>
        </w:tc>
        <w:tc>
          <w:tcPr>
            <w:tcW w:w="553" w:type="pct"/>
          </w:tcPr>
          <w:p w14:paraId="72789213" w14:textId="77777777" w:rsidR="00A94E3A" w:rsidRPr="00A25C0E" w:rsidRDefault="00A94E3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688E9ED" w14:textId="77777777" w:rsidR="00A94E3A" w:rsidRPr="00A25C0E" w:rsidRDefault="00A94E3A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1D82E8DD" w14:textId="77777777" w:rsidR="00A94E3A" w:rsidRPr="00A25C0E" w:rsidRDefault="00A94E3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422C2FDD" w14:textId="77777777" w:rsidR="00A94E3A" w:rsidRPr="00A25C0E" w:rsidRDefault="00A94E3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3435195D" w14:textId="77777777" w:rsidR="00A94E3A" w:rsidRPr="00A25C0E" w:rsidRDefault="00A94E3A" w:rsidP="00910D7C">
            <w:r w:rsidRPr="00A25C0E">
              <w:t>y/n</w:t>
            </w:r>
          </w:p>
        </w:tc>
      </w:tr>
    </w:tbl>
    <w:p w14:paraId="41D3803A" w14:textId="77777777" w:rsidR="001269D0" w:rsidRDefault="00A94E3A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E3A"/>
    <w:rsid w:val="00050508"/>
    <w:rsid w:val="00187941"/>
    <w:rsid w:val="005C72C3"/>
    <w:rsid w:val="007529A4"/>
    <w:rsid w:val="0094711C"/>
    <w:rsid w:val="00A94E3A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742C1"/>
  <w15:chartTrackingRefBased/>
  <w15:docId w15:val="{1366162C-013B-4C42-BCC7-38E2A3927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E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8:00Z</dcterms:created>
  <dcterms:modified xsi:type="dcterms:W3CDTF">2021-10-29T02:19:00Z</dcterms:modified>
</cp:coreProperties>
</file>